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ausimple21"/>
        <w:tblW w:w="4443" w:type="pct"/>
        <w:tblLayout w:type="fixed"/>
        <w:tblLook w:val="04A0" w:firstRow="1" w:lastRow="0" w:firstColumn="1" w:lastColumn="0" w:noHBand="0" w:noVBand="1"/>
      </w:tblPr>
      <w:tblGrid>
        <w:gridCol w:w="4536"/>
        <w:gridCol w:w="851"/>
        <w:gridCol w:w="1277"/>
        <w:gridCol w:w="1277"/>
        <w:gridCol w:w="849"/>
        <w:gridCol w:w="1277"/>
        <w:gridCol w:w="1277"/>
        <w:gridCol w:w="1100"/>
      </w:tblGrid>
      <w:tr w:rsidR="009844D1" w:rsidRPr="00322CE1" w14:paraId="23C15C8D" w14:textId="77777777" w:rsidTr="009844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14:paraId="196316EE" w14:textId="03633AE0" w:rsidR="009844D1" w:rsidRPr="00322CE1" w:rsidRDefault="009844D1" w:rsidP="009844D1">
            <w:proofErr w:type="spellStart"/>
            <w:r>
              <w:t>Cesarean</w:t>
            </w:r>
            <w:proofErr w:type="spellEnd"/>
            <w:r>
              <w:t xml:space="preserve"> section </w:t>
            </w:r>
            <w:proofErr w:type="spellStart"/>
            <w:r>
              <w:t>exclusively</w:t>
            </w:r>
            <w:proofErr w:type="spellEnd"/>
          </w:p>
        </w:tc>
        <w:tc>
          <w:tcPr>
            <w:tcW w:w="1368" w:type="pct"/>
            <w:gridSpan w:val="3"/>
            <w:hideMark/>
          </w:tcPr>
          <w:p w14:paraId="2D0A7049" w14:textId="77777777" w:rsidR="009844D1" w:rsidRPr="00322CE1" w:rsidRDefault="009844D1" w:rsidP="009844D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22CE1">
              <w:rPr>
                <w:lang w:val="en-US"/>
              </w:rPr>
              <w:t>Univariate logistic regression</w:t>
            </w:r>
          </w:p>
        </w:tc>
        <w:tc>
          <w:tcPr>
            <w:tcW w:w="1367" w:type="pct"/>
            <w:gridSpan w:val="3"/>
            <w:hideMark/>
          </w:tcPr>
          <w:p w14:paraId="04827EDC" w14:textId="77777777" w:rsidR="009844D1" w:rsidRPr="00322CE1" w:rsidRDefault="009844D1" w:rsidP="009844D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22CE1">
              <w:rPr>
                <w:lang w:val="en-US"/>
              </w:rPr>
              <w:t>Multivariate logistic regression</w:t>
            </w:r>
          </w:p>
        </w:tc>
        <w:tc>
          <w:tcPr>
            <w:tcW w:w="442" w:type="pct"/>
          </w:tcPr>
          <w:p w14:paraId="1D496556" w14:textId="1BDAC7FA" w:rsidR="009844D1" w:rsidRPr="00812441" w:rsidRDefault="009844D1" w:rsidP="009844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844D1" w:rsidRPr="00322CE1" w14:paraId="2675D587" w14:textId="77777777" w:rsidTr="00984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</w:tcPr>
          <w:p w14:paraId="4C084B90" w14:textId="7D75D515" w:rsidR="009844D1" w:rsidRPr="002F327C" w:rsidRDefault="009844D1" w:rsidP="009844D1">
            <w:pPr>
              <w:spacing w:after="160" w:line="259" w:lineRule="auto"/>
            </w:pPr>
          </w:p>
        </w:tc>
        <w:tc>
          <w:tcPr>
            <w:tcW w:w="342" w:type="pct"/>
            <w:hideMark/>
          </w:tcPr>
          <w:p w14:paraId="5A827A90" w14:textId="77777777" w:rsidR="009844D1" w:rsidRPr="009844F3" w:rsidRDefault="009844D1" w:rsidP="00670F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844F3">
              <w:rPr>
                <w:b/>
                <w:bCs/>
                <w:lang w:val="en-US"/>
              </w:rPr>
              <w:t>OR</w:t>
            </w:r>
          </w:p>
        </w:tc>
        <w:tc>
          <w:tcPr>
            <w:tcW w:w="513" w:type="pct"/>
            <w:hideMark/>
          </w:tcPr>
          <w:p w14:paraId="5AA4C4A5" w14:textId="77777777" w:rsidR="009844D1" w:rsidRPr="009844F3" w:rsidRDefault="009844D1" w:rsidP="00670F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844F3">
              <w:rPr>
                <w:b/>
                <w:bCs/>
                <w:lang w:val="en-US"/>
              </w:rPr>
              <w:t>95% CI</w:t>
            </w:r>
          </w:p>
        </w:tc>
        <w:tc>
          <w:tcPr>
            <w:tcW w:w="513" w:type="pct"/>
            <w:hideMark/>
          </w:tcPr>
          <w:p w14:paraId="7E18E214" w14:textId="77777777" w:rsidR="009844D1" w:rsidRPr="009844F3" w:rsidRDefault="009844D1" w:rsidP="00670F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844F3">
              <w:rPr>
                <w:b/>
                <w:bCs/>
                <w:lang w:val="en-US"/>
              </w:rPr>
              <w:t>p value</w:t>
            </w:r>
          </w:p>
        </w:tc>
        <w:tc>
          <w:tcPr>
            <w:tcW w:w="341" w:type="pct"/>
            <w:hideMark/>
          </w:tcPr>
          <w:p w14:paraId="1BA607F0" w14:textId="77777777" w:rsidR="009844D1" w:rsidRPr="009844F3" w:rsidRDefault="009844D1" w:rsidP="00670F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844F3">
              <w:rPr>
                <w:b/>
                <w:bCs/>
                <w:lang w:val="en-US"/>
              </w:rPr>
              <w:t>OR</w:t>
            </w:r>
          </w:p>
        </w:tc>
        <w:tc>
          <w:tcPr>
            <w:tcW w:w="513" w:type="pct"/>
            <w:hideMark/>
          </w:tcPr>
          <w:p w14:paraId="4B8B409A" w14:textId="77777777" w:rsidR="009844D1" w:rsidRPr="009844F3" w:rsidRDefault="009844D1" w:rsidP="00670F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844F3">
              <w:rPr>
                <w:b/>
                <w:bCs/>
                <w:lang w:val="en-US"/>
              </w:rPr>
              <w:t>95% CI</w:t>
            </w:r>
          </w:p>
        </w:tc>
        <w:tc>
          <w:tcPr>
            <w:tcW w:w="513" w:type="pct"/>
            <w:hideMark/>
          </w:tcPr>
          <w:p w14:paraId="383A398D" w14:textId="7FFDECBF" w:rsidR="009844D1" w:rsidRPr="009844F3" w:rsidRDefault="009844D1" w:rsidP="00670F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844F3">
              <w:rPr>
                <w:b/>
                <w:bCs/>
                <w:lang w:val="en-US"/>
              </w:rPr>
              <w:t>p value</w:t>
            </w:r>
          </w:p>
        </w:tc>
        <w:tc>
          <w:tcPr>
            <w:tcW w:w="442" w:type="pct"/>
          </w:tcPr>
          <w:p w14:paraId="2CBE9564" w14:textId="33368C26" w:rsidR="009844D1" w:rsidRPr="009844F3" w:rsidRDefault="009844F3" w:rsidP="00670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9844F3">
              <w:rPr>
                <w:b/>
                <w:bCs/>
                <w:lang w:val="en-US"/>
              </w:rPr>
              <w:t>n</w:t>
            </w:r>
          </w:p>
        </w:tc>
      </w:tr>
      <w:tr w:rsidR="009844D1" w:rsidRPr="00322CE1" w14:paraId="58A3992A" w14:textId="77777777" w:rsidTr="009844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14:paraId="118D585D" w14:textId="77777777" w:rsidR="009844D1" w:rsidRPr="00322CE1" w:rsidRDefault="009844D1" w:rsidP="009844D1">
            <w:pPr>
              <w:spacing w:after="160" w:line="259" w:lineRule="auto"/>
              <w:rPr>
                <w:b w:val="0"/>
                <w:bCs w:val="0"/>
              </w:rPr>
            </w:pPr>
            <w:r w:rsidRPr="00322CE1">
              <w:rPr>
                <w:b w:val="0"/>
                <w:bCs w:val="0"/>
                <w:lang w:val="en-US"/>
              </w:rPr>
              <w:t>Anal incontinence, even rarely</w:t>
            </w:r>
            <w:r>
              <w:rPr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342" w:type="pct"/>
          </w:tcPr>
          <w:p w14:paraId="332CFC66" w14:textId="5CB30260" w:rsidR="009844D1" w:rsidRPr="00322CE1" w:rsidRDefault="009844D1" w:rsidP="00984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</w:t>
            </w:r>
          </w:p>
        </w:tc>
        <w:tc>
          <w:tcPr>
            <w:tcW w:w="513" w:type="pct"/>
          </w:tcPr>
          <w:p w14:paraId="5FDBA933" w14:textId="05C5113D" w:rsidR="009844D1" w:rsidRPr="00322CE1" w:rsidRDefault="009844D1" w:rsidP="00984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2-1.34</w:t>
            </w:r>
          </w:p>
        </w:tc>
        <w:tc>
          <w:tcPr>
            <w:tcW w:w="513" w:type="pct"/>
          </w:tcPr>
          <w:p w14:paraId="08F6E2B2" w14:textId="38200DF2" w:rsidR="009844D1" w:rsidRPr="00322CE1" w:rsidRDefault="009844D1" w:rsidP="00984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98</w:t>
            </w:r>
          </w:p>
        </w:tc>
        <w:tc>
          <w:tcPr>
            <w:tcW w:w="341" w:type="pct"/>
          </w:tcPr>
          <w:p w14:paraId="02637FFD" w14:textId="754095A5" w:rsidR="009844D1" w:rsidRPr="00322CE1" w:rsidRDefault="009844D1" w:rsidP="00984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513" w:type="pct"/>
          </w:tcPr>
          <w:p w14:paraId="3E31BEAA" w14:textId="70AE6542" w:rsidR="009844D1" w:rsidRPr="00322CE1" w:rsidRDefault="009844D1" w:rsidP="00984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-1.31</w:t>
            </w:r>
          </w:p>
        </w:tc>
        <w:tc>
          <w:tcPr>
            <w:tcW w:w="513" w:type="pct"/>
          </w:tcPr>
          <w:p w14:paraId="156C4A9E" w14:textId="4B705419" w:rsidR="009844D1" w:rsidRPr="00322CE1" w:rsidRDefault="009844D1" w:rsidP="00984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88</w:t>
            </w:r>
            <w:r w:rsidR="003F2C13">
              <w:rPr>
                <w:lang w:val="en-US"/>
              </w:rPr>
              <w:t>*</w:t>
            </w:r>
          </w:p>
        </w:tc>
        <w:tc>
          <w:tcPr>
            <w:tcW w:w="442" w:type="pct"/>
          </w:tcPr>
          <w:p w14:paraId="7677451E" w14:textId="4C303C1C" w:rsidR="009844D1" w:rsidRPr="00322CE1" w:rsidRDefault="009844D1" w:rsidP="00984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11</w:t>
            </w:r>
          </w:p>
        </w:tc>
      </w:tr>
      <w:tr w:rsidR="009844D1" w:rsidRPr="00322CE1" w14:paraId="7C685753" w14:textId="77777777" w:rsidTr="00984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14:paraId="7B9B87CE" w14:textId="77777777" w:rsidR="009844D1" w:rsidRPr="00322CE1" w:rsidRDefault="009844D1" w:rsidP="009844D1">
            <w:pPr>
              <w:spacing w:line="259" w:lineRule="auto"/>
              <w:rPr>
                <w:b w:val="0"/>
                <w:bCs w:val="0"/>
              </w:rPr>
            </w:pPr>
            <w:r w:rsidRPr="00322CE1">
              <w:rPr>
                <w:b w:val="0"/>
                <w:bCs w:val="0"/>
                <w:lang w:val="en-US"/>
              </w:rPr>
              <w:t>Anal incontinence, even occasionally</w:t>
            </w:r>
          </w:p>
        </w:tc>
        <w:tc>
          <w:tcPr>
            <w:tcW w:w="342" w:type="pct"/>
          </w:tcPr>
          <w:p w14:paraId="17DA3C9F" w14:textId="32248D28" w:rsidR="009844D1" w:rsidRPr="00322CE1" w:rsidRDefault="00670FA7" w:rsidP="00984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513" w:type="pct"/>
          </w:tcPr>
          <w:p w14:paraId="2A545D5B" w14:textId="0EA0E29E" w:rsidR="009844D1" w:rsidRPr="00322CE1" w:rsidRDefault="00670FA7" w:rsidP="00984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2-1.21</w:t>
            </w:r>
          </w:p>
        </w:tc>
        <w:tc>
          <w:tcPr>
            <w:tcW w:w="513" w:type="pct"/>
          </w:tcPr>
          <w:p w14:paraId="018E2B61" w14:textId="5BDAB072" w:rsidR="009844D1" w:rsidRPr="00322CE1" w:rsidRDefault="00670FA7" w:rsidP="00984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00</w:t>
            </w:r>
          </w:p>
        </w:tc>
        <w:tc>
          <w:tcPr>
            <w:tcW w:w="341" w:type="pct"/>
          </w:tcPr>
          <w:p w14:paraId="4622C802" w14:textId="7A0D02A9" w:rsidR="009844D1" w:rsidRPr="00322CE1" w:rsidRDefault="009844F3" w:rsidP="00984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513" w:type="pct"/>
          </w:tcPr>
          <w:p w14:paraId="3F5FCF2B" w14:textId="0049DFA8" w:rsidR="009844D1" w:rsidRPr="00322CE1" w:rsidRDefault="009844F3" w:rsidP="00984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-1.17</w:t>
            </w:r>
          </w:p>
        </w:tc>
        <w:tc>
          <w:tcPr>
            <w:tcW w:w="513" w:type="pct"/>
          </w:tcPr>
          <w:p w14:paraId="599B6CC7" w14:textId="58431937" w:rsidR="009844D1" w:rsidRPr="00322CE1" w:rsidRDefault="009844F3" w:rsidP="00984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02</w:t>
            </w:r>
          </w:p>
        </w:tc>
        <w:tc>
          <w:tcPr>
            <w:tcW w:w="442" w:type="pct"/>
          </w:tcPr>
          <w:p w14:paraId="3AA8E510" w14:textId="76AF3A56" w:rsidR="009844D1" w:rsidRPr="00322CE1" w:rsidRDefault="009844F3" w:rsidP="00984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11</w:t>
            </w:r>
          </w:p>
        </w:tc>
      </w:tr>
      <w:tr w:rsidR="009844D1" w:rsidRPr="00322CE1" w14:paraId="554732B8" w14:textId="77777777" w:rsidTr="009844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14:paraId="75794A40" w14:textId="77777777" w:rsidR="009844D1" w:rsidRPr="00322CE1" w:rsidRDefault="009844D1" w:rsidP="009844D1">
            <w:pPr>
              <w:spacing w:after="160" w:line="259" w:lineRule="auto"/>
              <w:rPr>
                <w:b w:val="0"/>
                <w:bCs w:val="0"/>
              </w:rPr>
            </w:pPr>
            <w:r w:rsidRPr="00322CE1">
              <w:rPr>
                <w:b w:val="0"/>
                <w:bCs w:val="0"/>
                <w:lang w:val="en-US"/>
              </w:rPr>
              <w:t xml:space="preserve">Fecal incontinence, even rarely </w:t>
            </w:r>
          </w:p>
        </w:tc>
        <w:tc>
          <w:tcPr>
            <w:tcW w:w="342" w:type="pct"/>
          </w:tcPr>
          <w:p w14:paraId="4A410CD2" w14:textId="4224FAE1" w:rsidR="009844D1" w:rsidRPr="00322CE1" w:rsidRDefault="004F2D92" w:rsidP="00984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513" w:type="pct"/>
          </w:tcPr>
          <w:p w14:paraId="3C95BA58" w14:textId="1D440A12" w:rsidR="009844D1" w:rsidRPr="00322CE1" w:rsidRDefault="004F2D92" w:rsidP="00984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3-1.3</w:t>
            </w:r>
          </w:p>
        </w:tc>
        <w:tc>
          <w:tcPr>
            <w:tcW w:w="513" w:type="pct"/>
          </w:tcPr>
          <w:p w14:paraId="571A8494" w14:textId="0A3A0A82" w:rsidR="009844D1" w:rsidRPr="00322CE1" w:rsidRDefault="004F2D92" w:rsidP="00984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19</w:t>
            </w:r>
          </w:p>
        </w:tc>
        <w:tc>
          <w:tcPr>
            <w:tcW w:w="341" w:type="pct"/>
          </w:tcPr>
          <w:p w14:paraId="2F5D0DF7" w14:textId="2ABA2174" w:rsidR="009844D1" w:rsidRPr="00322CE1" w:rsidRDefault="004F2D92" w:rsidP="00984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513" w:type="pct"/>
          </w:tcPr>
          <w:p w14:paraId="1FED7B4C" w14:textId="466F061E" w:rsidR="009844D1" w:rsidRPr="00322CE1" w:rsidRDefault="004F2D92" w:rsidP="00984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1-1.26</w:t>
            </w:r>
          </w:p>
        </w:tc>
        <w:tc>
          <w:tcPr>
            <w:tcW w:w="513" w:type="pct"/>
          </w:tcPr>
          <w:p w14:paraId="749FDFC8" w14:textId="7DFCD05E" w:rsidR="009844D1" w:rsidRPr="00322CE1" w:rsidRDefault="004F2D92" w:rsidP="00984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39</w:t>
            </w:r>
            <w:r w:rsidR="003445F5">
              <w:rPr>
                <w:lang w:val="en-US"/>
              </w:rPr>
              <w:t>*</w:t>
            </w:r>
          </w:p>
        </w:tc>
        <w:tc>
          <w:tcPr>
            <w:tcW w:w="442" w:type="pct"/>
          </w:tcPr>
          <w:p w14:paraId="3458FF4E" w14:textId="702CCC26" w:rsidR="009844D1" w:rsidRPr="00322CE1" w:rsidRDefault="004F2D92" w:rsidP="00984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11</w:t>
            </w:r>
          </w:p>
        </w:tc>
      </w:tr>
      <w:tr w:rsidR="009844D1" w:rsidRPr="00322CE1" w14:paraId="1AB1018A" w14:textId="77777777" w:rsidTr="00984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14:paraId="57A1E355" w14:textId="77777777" w:rsidR="009844D1" w:rsidRPr="00322CE1" w:rsidRDefault="009844D1" w:rsidP="009844D1">
            <w:pPr>
              <w:spacing w:after="160" w:line="259" w:lineRule="auto"/>
              <w:rPr>
                <w:b w:val="0"/>
                <w:bCs w:val="0"/>
              </w:rPr>
            </w:pPr>
            <w:r w:rsidRPr="00322CE1">
              <w:rPr>
                <w:b w:val="0"/>
                <w:bCs w:val="0"/>
                <w:lang w:val="en-US"/>
              </w:rPr>
              <w:t xml:space="preserve">Fecal incontinence, even occasionally </w:t>
            </w:r>
          </w:p>
        </w:tc>
        <w:tc>
          <w:tcPr>
            <w:tcW w:w="342" w:type="pct"/>
          </w:tcPr>
          <w:p w14:paraId="70055688" w14:textId="43971241" w:rsidR="009844D1" w:rsidRPr="00322CE1" w:rsidRDefault="007162C1" w:rsidP="00984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513" w:type="pct"/>
          </w:tcPr>
          <w:p w14:paraId="17D58071" w14:textId="5007E612" w:rsidR="009844D1" w:rsidRPr="00322CE1" w:rsidRDefault="007162C1" w:rsidP="00984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-1.63</w:t>
            </w:r>
          </w:p>
        </w:tc>
        <w:tc>
          <w:tcPr>
            <w:tcW w:w="513" w:type="pct"/>
          </w:tcPr>
          <w:p w14:paraId="74AD2B37" w14:textId="3891D3E2" w:rsidR="009844D1" w:rsidRPr="007162C1" w:rsidRDefault="007162C1" w:rsidP="00984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7162C1">
              <w:rPr>
                <w:bCs/>
                <w:lang w:val="en-US"/>
              </w:rPr>
              <w:t>0.547</w:t>
            </w:r>
          </w:p>
        </w:tc>
        <w:tc>
          <w:tcPr>
            <w:tcW w:w="341" w:type="pct"/>
          </w:tcPr>
          <w:p w14:paraId="325FD7B7" w14:textId="7F298FE3" w:rsidR="009844D1" w:rsidRPr="00322CE1" w:rsidRDefault="003445F5" w:rsidP="00984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513" w:type="pct"/>
          </w:tcPr>
          <w:p w14:paraId="21E34F57" w14:textId="0A905D38" w:rsidR="009844D1" w:rsidRPr="00322CE1" w:rsidRDefault="003445F5" w:rsidP="00984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8-1.56</w:t>
            </w:r>
          </w:p>
        </w:tc>
        <w:tc>
          <w:tcPr>
            <w:tcW w:w="513" w:type="pct"/>
          </w:tcPr>
          <w:p w14:paraId="28677780" w14:textId="4E672D7C" w:rsidR="009844D1" w:rsidRPr="00322CE1" w:rsidRDefault="003445F5" w:rsidP="00984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73</w:t>
            </w:r>
          </w:p>
        </w:tc>
        <w:tc>
          <w:tcPr>
            <w:tcW w:w="442" w:type="pct"/>
          </w:tcPr>
          <w:p w14:paraId="24603A80" w14:textId="59FA6E34" w:rsidR="009844D1" w:rsidRPr="00322CE1" w:rsidRDefault="003445F5" w:rsidP="00984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11</w:t>
            </w:r>
          </w:p>
        </w:tc>
      </w:tr>
      <w:tr w:rsidR="009844D1" w:rsidRPr="00322CE1" w14:paraId="03962AB1" w14:textId="77777777" w:rsidTr="009844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14:paraId="5665C2E8" w14:textId="77777777" w:rsidR="009844D1" w:rsidRPr="00322CE1" w:rsidRDefault="009844D1" w:rsidP="009844D1">
            <w:pPr>
              <w:spacing w:after="160" w:line="259" w:lineRule="auto"/>
              <w:rPr>
                <w:b w:val="0"/>
                <w:bCs w:val="0"/>
              </w:rPr>
            </w:pPr>
            <w:r w:rsidRPr="00322CE1">
              <w:rPr>
                <w:b w:val="0"/>
                <w:bCs w:val="0"/>
                <w:lang w:val="en-US"/>
              </w:rPr>
              <w:t xml:space="preserve">Soiling </w:t>
            </w:r>
          </w:p>
        </w:tc>
        <w:tc>
          <w:tcPr>
            <w:tcW w:w="342" w:type="pct"/>
          </w:tcPr>
          <w:p w14:paraId="4515DF36" w14:textId="44855282" w:rsidR="009844D1" w:rsidRPr="00322CE1" w:rsidRDefault="007162C1" w:rsidP="00984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513" w:type="pct"/>
          </w:tcPr>
          <w:p w14:paraId="732101DE" w14:textId="33B1F726" w:rsidR="009844D1" w:rsidRPr="00322CE1" w:rsidRDefault="007162C1" w:rsidP="00984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1-1.34</w:t>
            </w:r>
          </w:p>
        </w:tc>
        <w:tc>
          <w:tcPr>
            <w:tcW w:w="513" w:type="pct"/>
          </w:tcPr>
          <w:p w14:paraId="54518707" w14:textId="184F5608" w:rsidR="009844D1" w:rsidRPr="00322CE1" w:rsidRDefault="007162C1" w:rsidP="00984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37</w:t>
            </w:r>
          </w:p>
        </w:tc>
        <w:tc>
          <w:tcPr>
            <w:tcW w:w="341" w:type="pct"/>
          </w:tcPr>
          <w:p w14:paraId="56B5E83D" w14:textId="63CD3146" w:rsidR="009844D1" w:rsidRPr="00322CE1" w:rsidRDefault="008F3CB1" w:rsidP="00984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  <w:tc>
          <w:tcPr>
            <w:tcW w:w="513" w:type="pct"/>
          </w:tcPr>
          <w:p w14:paraId="1B9B5E0E" w14:textId="7C58F973" w:rsidR="009844D1" w:rsidRPr="00322CE1" w:rsidRDefault="008F3CB1" w:rsidP="00984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-1.31</w:t>
            </w:r>
          </w:p>
        </w:tc>
        <w:tc>
          <w:tcPr>
            <w:tcW w:w="513" w:type="pct"/>
          </w:tcPr>
          <w:p w14:paraId="3273F629" w14:textId="3DAA6E1A" w:rsidR="009844D1" w:rsidRPr="00322CE1" w:rsidRDefault="008F3CB1" w:rsidP="00984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14</w:t>
            </w:r>
          </w:p>
        </w:tc>
        <w:tc>
          <w:tcPr>
            <w:tcW w:w="442" w:type="pct"/>
          </w:tcPr>
          <w:p w14:paraId="25B749C7" w14:textId="3B88F77D" w:rsidR="009844D1" w:rsidRPr="00322CE1" w:rsidRDefault="008F3CB1" w:rsidP="00984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07</w:t>
            </w:r>
          </w:p>
        </w:tc>
      </w:tr>
      <w:tr w:rsidR="009844D1" w:rsidRPr="007162C1" w14:paraId="17C285A1" w14:textId="77777777" w:rsidTr="00984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14:paraId="49F881FB" w14:textId="77777777" w:rsidR="009844D1" w:rsidRPr="00322CE1" w:rsidRDefault="009844D1" w:rsidP="009844D1">
            <w:pPr>
              <w:spacing w:after="160" w:line="259" w:lineRule="auto"/>
              <w:rPr>
                <w:b w:val="0"/>
                <w:bCs w:val="0"/>
                <w:lang w:val="en-US"/>
              </w:rPr>
            </w:pPr>
            <w:r w:rsidRPr="00322CE1">
              <w:rPr>
                <w:b w:val="0"/>
                <w:bCs w:val="0"/>
                <w:lang w:val="en-US"/>
              </w:rPr>
              <w:t xml:space="preserve">Reporting fecal incontinence according to Rome </w:t>
            </w:r>
          </w:p>
        </w:tc>
        <w:tc>
          <w:tcPr>
            <w:tcW w:w="342" w:type="pct"/>
          </w:tcPr>
          <w:p w14:paraId="4336898F" w14:textId="3CEADC22" w:rsidR="009844D1" w:rsidRPr="00322CE1" w:rsidRDefault="00B218AD" w:rsidP="00984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513" w:type="pct"/>
          </w:tcPr>
          <w:p w14:paraId="1E481B2D" w14:textId="63C7C165" w:rsidR="009844D1" w:rsidRPr="00322CE1" w:rsidRDefault="00B218AD" w:rsidP="00984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2-1.71</w:t>
            </w:r>
          </w:p>
        </w:tc>
        <w:tc>
          <w:tcPr>
            <w:tcW w:w="513" w:type="pct"/>
          </w:tcPr>
          <w:p w14:paraId="4F475A39" w14:textId="09246043" w:rsidR="009844D1" w:rsidRPr="00322CE1" w:rsidRDefault="00B218AD" w:rsidP="00984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76</w:t>
            </w:r>
          </w:p>
        </w:tc>
        <w:tc>
          <w:tcPr>
            <w:tcW w:w="341" w:type="pct"/>
          </w:tcPr>
          <w:p w14:paraId="7F5D247B" w14:textId="100689B9" w:rsidR="009844D1" w:rsidRPr="00322CE1" w:rsidRDefault="004A76A5" w:rsidP="00984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  <w:tc>
          <w:tcPr>
            <w:tcW w:w="513" w:type="pct"/>
          </w:tcPr>
          <w:p w14:paraId="334D727A" w14:textId="2E281616" w:rsidR="009844D1" w:rsidRPr="00322CE1" w:rsidRDefault="004A76A5" w:rsidP="00984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1-1.67</w:t>
            </w:r>
          </w:p>
        </w:tc>
        <w:tc>
          <w:tcPr>
            <w:tcW w:w="513" w:type="pct"/>
          </w:tcPr>
          <w:p w14:paraId="3D2D8C76" w14:textId="3E13FBD1" w:rsidR="009844D1" w:rsidRPr="00322CE1" w:rsidRDefault="004A76A5" w:rsidP="00984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38*</w:t>
            </w:r>
          </w:p>
        </w:tc>
        <w:tc>
          <w:tcPr>
            <w:tcW w:w="442" w:type="pct"/>
          </w:tcPr>
          <w:p w14:paraId="1772520D" w14:textId="211BAEF7" w:rsidR="009844D1" w:rsidRPr="00322CE1" w:rsidRDefault="004A76A5" w:rsidP="00984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08</w:t>
            </w:r>
          </w:p>
        </w:tc>
      </w:tr>
      <w:tr w:rsidR="009844D1" w:rsidRPr="00322CE1" w14:paraId="38486001" w14:textId="77777777" w:rsidTr="009844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14:paraId="4F49C032" w14:textId="77777777" w:rsidR="009844D1" w:rsidRPr="00322CE1" w:rsidRDefault="009844D1" w:rsidP="009844D1">
            <w:pPr>
              <w:spacing w:after="160" w:line="259" w:lineRule="auto"/>
              <w:rPr>
                <w:b w:val="0"/>
                <w:bCs w:val="0"/>
              </w:rPr>
            </w:pPr>
            <w:r w:rsidRPr="00322CE1">
              <w:rPr>
                <w:b w:val="0"/>
                <w:bCs w:val="0"/>
              </w:rPr>
              <w:t xml:space="preserve">Rome IV </w:t>
            </w:r>
            <w:proofErr w:type="spellStart"/>
            <w:r w:rsidRPr="00322CE1">
              <w:rPr>
                <w:b w:val="0"/>
                <w:bCs w:val="0"/>
              </w:rPr>
              <w:t>fecal</w:t>
            </w:r>
            <w:proofErr w:type="spellEnd"/>
            <w:r w:rsidRPr="00322CE1">
              <w:rPr>
                <w:b w:val="0"/>
                <w:bCs w:val="0"/>
              </w:rPr>
              <w:t xml:space="preserve"> incontinence </w:t>
            </w:r>
          </w:p>
        </w:tc>
        <w:tc>
          <w:tcPr>
            <w:tcW w:w="342" w:type="pct"/>
          </w:tcPr>
          <w:p w14:paraId="6D397831" w14:textId="2E13142F" w:rsidR="009844D1" w:rsidRPr="00322CE1" w:rsidRDefault="003C610B" w:rsidP="00984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513" w:type="pct"/>
          </w:tcPr>
          <w:p w14:paraId="50C4DB06" w14:textId="7FE60886" w:rsidR="009844D1" w:rsidRPr="00322CE1" w:rsidRDefault="003C610B" w:rsidP="00984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-2.09</w:t>
            </w:r>
          </w:p>
        </w:tc>
        <w:tc>
          <w:tcPr>
            <w:tcW w:w="513" w:type="pct"/>
          </w:tcPr>
          <w:p w14:paraId="2B134C53" w14:textId="52646AFA" w:rsidR="009844D1" w:rsidRPr="00322CE1" w:rsidRDefault="003C610B" w:rsidP="00984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60</w:t>
            </w:r>
          </w:p>
        </w:tc>
        <w:tc>
          <w:tcPr>
            <w:tcW w:w="341" w:type="pct"/>
          </w:tcPr>
          <w:p w14:paraId="1E63C925" w14:textId="4A4D288A" w:rsidR="009844D1" w:rsidRPr="00322CE1" w:rsidRDefault="003C610B" w:rsidP="00984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  <w:tc>
          <w:tcPr>
            <w:tcW w:w="513" w:type="pct"/>
          </w:tcPr>
          <w:p w14:paraId="752864BC" w14:textId="1B0FF297" w:rsidR="009844D1" w:rsidRPr="00322CE1" w:rsidRDefault="003C610B" w:rsidP="00984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9-2.02</w:t>
            </w:r>
          </w:p>
        </w:tc>
        <w:tc>
          <w:tcPr>
            <w:tcW w:w="513" w:type="pct"/>
          </w:tcPr>
          <w:p w14:paraId="29AD6766" w14:textId="230CAF29" w:rsidR="009844D1" w:rsidRPr="00322CE1" w:rsidRDefault="003C610B" w:rsidP="00984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25</w:t>
            </w:r>
          </w:p>
        </w:tc>
        <w:tc>
          <w:tcPr>
            <w:tcW w:w="442" w:type="pct"/>
          </w:tcPr>
          <w:p w14:paraId="7C648B7E" w14:textId="1B3A5AD3" w:rsidR="009844D1" w:rsidRPr="00322CE1" w:rsidRDefault="003C610B" w:rsidP="00984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08</w:t>
            </w:r>
          </w:p>
        </w:tc>
      </w:tr>
      <w:tr w:rsidR="009844D1" w:rsidRPr="00322CE1" w14:paraId="5DAC69CF" w14:textId="77777777" w:rsidTr="00984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pct"/>
            <w:hideMark/>
          </w:tcPr>
          <w:p w14:paraId="52BAC32B" w14:textId="77777777" w:rsidR="009844D1" w:rsidRPr="00322CE1" w:rsidRDefault="009844D1" w:rsidP="009844D1">
            <w:pPr>
              <w:spacing w:after="160" w:line="259" w:lineRule="auto"/>
              <w:rPr>
                <w:b w:val="0"/>
                <w:bCs w:val="0"/>
              </w:rPr>
            </w:pPr>
            <w:proofErr w:type="spellStart"/>
            <w:r w:rsidRPr="00322CE1">
              <w:rPr>
                <w:b w:val="0"/>
                <w:bCs w:val="0"/>
              </w:rPr>
              <w:t>Wexner</w:t>
            </w:r>
            <w:proofErr w:type="spellEnd"/>
            <w:r w:rsidRPr="00322CE1">
              <w:rPr>
                <w:b w:val="0"/>
                <w:bCs w:val="0"/>
              </w:rPr>
              <w:t xml:space="preserve"> ≥ 3</w:t>
            </w:r>
          </w:p>
        </w:tc>
        <w:tc>
          <w:tcPr>
            <w:tcW w:w="342" w:type="pct"/>
          </w:tcPr>
          <w:p w14:paraId="227AF36E" w14:textId="4D5645C7" w:rsidR="009844D1" w:rsidRPr="00322CE1" w:rsidRDefault="003F2C13" w:rsidP="00984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513" w:type="pct"/>
          </w:tcPr>
          <w:p w14:paraId="61D97982" w14:textId="2789BBBE" w:rsidR="009844D1" w:rsidRPr="00322CE1" w:rsidRDefault="003F2C13" w:rsidP="00984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8-1.24</w:t>
            </w:r>
          </w:p>
        </w:tc>
        <w:tc>
          <w:tcPr>
            <w:tcW w:w="513" w:type="pct"/>
          </w:tcPr>
          <w:p w14:paraId="6F17530E" w14:textId="11D2E04E" w:rsidR="009844D1" w:rsidRPr="00322CE1" w:rsidRDefault="003F2C13" w:rsidP="00984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90</w:t>
            </w:r>
          </w:p>
        </w:tc>
        <w:tc>
          <w:tcPr>
            <w:tcW w:w="341" w:type="pct"/>
          </w:tcPr>
          <w:p w14:paraId="6CDA3053" w14:textId="03D53266" w:rsidR="009844D1" w:rsidRPr="00322CE1" w:rsidRDefault="003F2C13" w:rsidP="00984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513" w:type="pct"/>
          </w:tcPr>
          <w:p w14:paraId="097CE441" w14:textId="6EC4BD73" w:rsidR="009844D1" w:rsidRPr="00322CE1" w:rsidRDefault="003F2C13" w:rsidP="00984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5-1.2</w:t>
            </w:r>
          </w:p>
        </w:tc>
        <w:tc>
          <w:tcPr>
            <w:tcW w:w="513" w:type="pct"/>
          </w:tcPr>
          <w:p w14:paraId="174D4E15" w14:textId="501D7DDF" w:rsidR="009844D1" w:rsidRPr="00322CE1" w:rsidRDefault="003F2C13" w:rsidP="00984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91</w:t>
            </w:r>
            <w:r w:rsidR="009844F3">
              <w:rPr>
                <w:lang w:val="en-US"/>
              </w:rPr>
              <w:t>*</w:t>
            </w:r>
          </w:p>
        </w:tc>
        <w:tc>
          <w:tcPr>
            <w:tcW w:w="442" w:type="pct"/>
          </w:tcPr>
          <w:p w14:paraId="0BB94583" w14:textId="3C75F288" w:rsidR="009844D1" w:rsidRPr="00322CE1" w:rsidRDefault="003F2C13" w:rsidP="00984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09</w:t>
            </w:r>
          </w:p>
        </w:tc>
      </w:tr>
    </w:tbl>
    <w:p w14:paraId="38288A7B" w14:textId="65AF9046" w:rsidR="00915FCB" w:rsidRPr="003F2C13" w:rsidRDefault="004A35C1">
      <w:pPr>
        <w:rPr>
          <w:lang w:val="en-US"/>
        </w:rPr>
      </w:pPr>
      <w:r w:rsidRPr="004A35C1">
        <w:rPr>
          <w:b/>
          <w:lang w:val="en-US"/>
        </w:rPr>
        <w:t>Table S14</w:t>
      </w:r>
      <w:r>
        <w:rPr>
          <w:lang w:val="en-US"/>
        </w:rPr>
        <w:t xml:space="preserve">. </w:t>
      </w:r>
      <w:r w:rsidR="00A30E26">
        <w:rPr>
          <w:lang w:val="en-US"/>
        </w:rPr>
        <w:t xml:space="preserve">Primary and sensitivity analysis. </w:t>
      </w:r>
      <w:r>
        <w:rPr>
          <w:lang w:val="en-US"/>
        </w:rPr>
        <w:t xml:space="preserve">Effect of cesarean section on anorectal incontinence. </w:t>
      </w:r>
      <w:proofErr w:type="spellStart"/>
      <w:r w:rsidR="003F2C13" w:rsidRPr="003F2C13">
        <w:rPr>
          <w:lang w:val="en-US"/>
        </w:rPr>
        <w:t>Adjustement</w:t>
      </w:r>
      <w:proofErr w:type="spellEnd"/>
      <w:r w:rsidR="003F2C13" w:rsidRPr="003F2C13">
        <w:rPr>
          <w:lang w:val="en-US"/>
        </w:rPr>
        <w:t xml:space="preserve"> for age category. *model n</w:t>
      </w:r>
      <w:r w:rsidR="003F2C13">
        <w:rPr>
          <w:lang w:val="en-US"/>
        </w:rPr>
        <w:t>ot valid</w:t>
      </w:r>
    </w:p>
    <w:sectPr w:rsidR="00915FCB" w:rsidRPr="003F2C13" w:rsidSect="009844D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4D1"/>
    <w:rsid w:val="001504C6"/>
    <w:rsid w:val="001B0170"/>
    <w:rsid w:val="00264B20"/>
    <w:rsid w:val="002F243D"/>
    <w:rsid w:val="003445F5"/>
    <w:rsid w:val="003C610B"/>
    <w:rsid w:val="003F2C13"/>
    <w:rsid w:val="004A35C1"/>
    <w:rsid w:val="004A76A5"/>
    <w:rsid w:val="004C08D0"/>
    <w:rsid w:val="004F2D92"/>
    <w:rsid w:val="00637463"/>
    <w:rsid w:val="00670FA7"/>
    <w:rsid w:val="007162C1"/>
    <w:rsid w:val="008D21E7"/>
    <w:rsid w:val="008F3CB1"/>
    <w:rsid w:val="00915FCB"/>
    <w:rsid w:val="009844D1"/>
    <w:rsid w:val="009844F3"/>
    <w:rsid w:val="00A30388"/>
    <w:rsid w:val="00A30E26"/>
    <w:rsid w:val="00B2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A2A259"/>
  <w15:docId w15:val="{3051275B-BFB2-4597-B3C1-5C06642DA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4D1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21">
    <w:name w:val="Tableau simple 21"/>
    <w:basedOn w:val="TableauNormal"/>
    <w:uiPriority w:val="42"/>
    <w:rsid w:val="009844D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60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Balaphas</dc:creator>
  <cp:keywords/>
  <dc:description/>
  <cp:lastModifiedBy>Alexandre Balaphas</cp:lastModifiedBy>
  <cp:revision>2</cp:revision>
  <dcterms:created xsi:type="dcterms:W3CDTF">2026-01-03T20:29:00Z</dcterms:created>
  <dcterms:modified xsi:type="dcterms:W3CDTF">2026-01-03T20:29:00Z</dcterms:modified>
</cp:coreProperties>
</file>